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1143B" w14:textId="3B0AD87A" w:rsidR="006C3EEC" w:rsidRPr="00F629D2" w:rsidRDefault="006C3EEC" w:rsidP="006C3EEC">
      <w:pPr>
        <w:widowControl/>
        <w:jc w:val="left"/>
        <w:rPr>
          <w:rFonts w:ascii="Times New Roman" w:hAnsi="Times New Roman" w:cs="Times New Roman"/>
        </w:rPr>
      </w:pPr>
      <w:r w:rsidRPr="00F629D2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</w:t>
      </w:r>
      <w:r w:rsidRPr="00F629D2">
        <w:rPr>
          <w:rFonts w:ascii="Times New Roman" w:hAnsi="Times New Roman" w:cs="Times New Roman"/>
        </w:rPr>
        <w:t xml:space="preserve">1. </w:t>
      </w:r>
      <w:r w:rsidR="008869D9" w:rsidRPr="00F629D2">
        <w:rPr>
          <w:rFonts w:ascii="Times New Roman" w:hAnsi="Times New Roman" w:cs="Times New Roman"/>
        </w:rPr>
        <w:t xml:space="preserve">OS according to conversion surgery or not </w:t>
      </w:r>
    </w:p>
    <w:p w14:paraId="6352090D" w14:textId="2D5C9548" w:rsidR="006C3EEC" w:rsidRPr="00F629D2" w:rsidRDefault="006C3EEC" w:rsidP="006C3EEC">
      <w:pPr>
        <w:widowControl/>
        <w:jc w:val="left"/>
        <w:rPr>
          <w:rFonts w:ascii="Times New Roman" w:hAnsi="Times New Roman" w:cs="Times New Roman"/>
        </w:rPr>
      </w:pPr>
      <w:r w:rsidRPr="00F629D2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</w:t>
      </w:r>
      <w:r w:rsidRPr="00F629D2">
        <w:rPr>
          <w:rFonts w:ascii="Times New Roman" w:hAnsi="Times New Roman" w:cs="Times New Roman"/>
        </w:rPr>
        <w:t xml:space="preserve">2. </w:t>
      </w:r>
      <w:r w:rsidR="00777633" w:rsidRPr="00F629D2">
        <w:rPr>
          <w:rFonts w:ascii="Times New Roman" w:hAnsi="Times New Roman" w:cs="Times New Roman"/>
        </w:rPr>
        <w:t>Transition of conversion surgery rate</w:t>
      </w:r>
    </w:p>
    <w:p w14:paraId="5D322E08" w14:textId="77777777" w:rsidR="006C3EEC" w:rsidRPr="00F629D2" w:rsidRDefault="006C3EEC" w:rsidP="006C3EEC">
      <w:pPr>
        <w:widowControl/>
        <w:jc w:val="left"/>
        <w:rPr>
          <w:rFonts w:ascii="Times New Roman" w:hAnsi="Times New Roman" w:cs="Times New Roman"/>
        </w:rPr>
      </w:pPr>
      <w:r w:rsidRPr="00F629D2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</w:t>
      </w:r>
      <w:r w:rsidRPr="00F629D2">
        <w:rPr>
          <w:rFonts w:ascii="Times New Roman" w:hAnsi="Times New Roman" w:cs="Times New Roman"/>
        </w:rPr>
        <w:t xml:space="preserve">3. Survival impact of conversion surgery on OS of each cohort </w:t>
      </w:r>
    </w:p>
    <w:p w14:paraId="691CE1D7" w14:textId="77777777" w:rsidR="006C3EEC" w:rsidRPr="00F629D2" w:rsidRDefault="006C3EEC" w:rsidP="006C3EEC">
      <w:pPr>
        <w:widowControl/>
        <w:jc w:val="left"/>
        <w:rPr>
          <w:rFonts w:ascii="Times New Roman" w:hAnsi="Times New Roman" w:cs="Times New Roman"/>
        </w:rPr>
      </w:pPr>
      <w:r w:rsidRPr="00F629D2">
        <w:rPr>
          <w:rFonts w:ascii="Times New Roman" w:hAnsi="Times New Roman" w:cs="Times New Roman"/>
        </w:rPr>
        <w:t>(A) cohort A (B) cohort B (C) cohort C</w:t>
      </w:r>
    </w:p>
    <w:p w14:paraId="1410D564" w14:textId="77777777" w:rsidR="003257ED" w:rsidRPr="006C3EEC" w:rsidRDefault="003257ED"/>
    <w:sectPr w:rsidR="003257ED" w:rsidRPr="006C3EEC" w:rsidSect="0070433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EEC"/>
    <w:rsid w:val="000007F4"/>
    <w:rsid w:val="000060DB"/>
    <w:rsid w:val="00011B38"/>
    <w:rsid w:val="0001265E"/>
    <w:rsid w:val="000305B9"/>
    <w:rsid w:val="000405D5"/>
    <w:rsid w:val="00046402"/>
    <w:rsid w:val="0006300A"/>
    <w:rsid w:val="000A4651"/>
    <w:rsid w:val="000B5BBF"/>
    <w:rsid w:val="000B623B"/>
    <w:rsid w:val="000C1052"/>
    <w:rsid w:val="000C62A5"/>
    <w:rsid w:val="000D32C6"/>
    <w:rsid w:val="000D7580"/>
    <w:rsid w:val="000F441D"/>
    <w:rsid w:val="00101E2D"/>
    <w:rsid w:val="001408CE"/>
    <w:rsid w:val="00150AA0"/>
    <w:rsid w:val="00150DA6"/>
    <w:rsid w:val="00165073"/>
    <w:rsid w:val="00174195"/>
    <w:rsid w:val="001C0C28"/>
    <w:rsid w:val="001D34CA"/>
    <w:rsid w:val="001D5FF9"/>
    <w:rsid w:val="001E43C1"/>
    <w:rsid w:val="001F1A4C"/>
    <w:rsid w:val="00201C4A"/>
    <w:rsid w:val="00212869"/>
    <w:rsid w:val="00226B65"/>
    <w:rsid w:val="00240709"/>
    <w:rsid w:val="00250920"/>
    <w:rsid w:val="00254397"/>
    <w:rsid w:val="002566A2"/>
    <w:rsid w:val="002624B0"/>
    <w:rsid w:val="00296452"/>
    <w:rsid w:val="00296D2C"/>
    <w:rsid w:val="002A22BD"/>
    <w:rsid w:val="002D5C2D"/>
    <w:rsid w:val="002E0330"/>
    <w:rsid w:val="002E5805"/>
    <w:rsid w:val="002F18C1"/>
    <w:rsid w:val="002F28B2"/>
    <w:rsid w:val="002F5E60"/>
    <w:rsid w:val="002F70F4"/>
    <w:rsid w:val="003233CB"/>
    <w:rsid w:val="003257ED"/>
    <w:rsid w:val="0034531D"/>
    <w:rsid w:val="00354F95"/>
    <w:rsid w:val="003620AC"/>
    <w:rsid w:val="00364E75"/>
    <w:rsid w:val="00377C10"/>
    <w:rsid w:val="003840F9"/>
    <w:rsid w:val="003A24FE"/>
    <w:rsid w:val="003A765F"/>
    <w:rsid w:val="003B052E"/>
    <w:rsid w:val="003C1996"/>
    <w:rsid w:val="003E4E2F"/>
    <w:rsid w:val="003F1F7F"/>
    <w:rsid w:val="003F295F"/>
    <w:rsid w:val="003F697B"/>
    <w:rsid w:val="00401452"/>
    <w:rsid w:val="00404C89"/>
    <w:rsid w:val="0040665D"/>
    <w:rsid w:val="004233CF"/>
    <w:rsid w:val="00447E0E"/>
    <w:rsid w:val="00466CB4"/>
    <w:rsid w:val="00472291"/>
    <w:rsid w:val="00491CDB"/>
    <w:rsid w:val="00493B47"/>
    <w:rsid w:val="004A1638"/>
    <w:rsid w:val="004A62F8"/>
    <w:rsid w:val="004B0CCA"/>
    <w:rsid w:val="004B634E"/>
    <w:rsid w:val="004C07A4"/>
    <w:rsid w:val="004D1B46"/>
    <w:rsid w:val="004D7E62"/>
    <w:rsid w:val="004E0882"/>
    <w:rsid w:val="004E203B"/>
    <w:rsid w:val="004E2214"/>
    <w:rsid w:val="004E7031"/>
    <w:rsid w:val="004F781F"/>
    <w:rsid w:val="005135F8"/>
    <w:rsid w:val="00517010"/>
    <w:rsid w:val="005217CB"/>
    <w:rsid w:val="00537206"/>
    <w:rsid w:val="0054172D"/>
    <w:rsid w:val="00542689"/>
    <w:rsid w:val="00544707"/>
    <w:rsid w:val="005565DC"/>
    <w:rsid w:val="00565863"/>
    <w:rsid w:val="00567F01"/>
    <w:rsid w:val="00571F04"/>
    <w:rsid w:val="0057773F"/>
    <w:rsid w:val="0058453C"/>
    <w:rsid w:val="00592544"/>
    <w:rsid w:val="00592F36"/>
    <w:rsid w:val="00596AF7"/>
    <w:rsid w:val="005C3296"/>
    <w:rsid w:val="005E6B62"/>
    <w:rsid w:val="005F1FD6"/>
    <w:rsid w:val="005F3928"/>
    <w:rsid w:val="005F4C58"/>
    <w:rsid w:val="0060012A"/>
    <w:rsid w:val="0060671E"/>
    <w:rsid w:val="00612DE7"/>
    <w:rsid w:val="006139D5"/>
    <w:rsid w:val="006428FD"/>
    <w:rsid w:val="0065001A"/>
    <w:rsid w:val="00654886"/>
    <w:rsid w:val="0065674A"/>
    <w:rsid w:val="00667060"/>
    <w:rsid w:val="006806CA"/>
    <w:rsid w:val="006A02C2"/>
    <w:rsid w:val="006A4D36"/>
    <w:rsid w:val="006B59F9"/>
    <w:rsid w:val="006C3EEC"/>
    <w:rsid w:val="006D23F6"/>
    <w:rsid w:val="006D569A"/>
    <w:rsid w:val="006D78F3"/>
    <w:rsid w:val="006E183C"/>
    <w:rsid w:val="006F027B"/>
    <w:rsid w:val="006F1BA0"/>
    <w:rsid w:val="00701348"/>
    <w:rsid w:val="0070433F"/>
    <w:rsid w:val="0071464E"/>
    <w:rsid w:val="0072226F"/>
    <w:rsid w:val="00752450"/>
    <w:rsid w:val="00757309"/>
    <w:rsid w:val="00757A56"/>
    <w:rsid w:val="00777633"/>
    <w:rsid w:val="00784E99"/>
    <w:rsid w:val="00796FBF"/>
    <w:rsid w:val="007A0915"/>
    <w:rsid w:val="007B181F"/>
    <w:rsid w:val="007B36F0"/>
    <w:rsid w:val="007C7A94"/>
    <w:rsid w:val="007D0618"/>
    <w:rsid w:val="007E2E2B"/>
    <w:rsid w:val="007F1F8A"/>
    <w:rsid w:val="007F455C"/>
    <w:rsid w:val="00801E26"/>
    <w:rsid w:val="00807E01"/>
    <w:rsid w:val="00814AFE"/>
    <w:rsid w:val="00823A66"/>
    <w:rsid w:val="0082598A"/>
    <w:rsid w:val="00835A02"/>
    <w:rsid w:val="00837324"/>
    <w:rsid w:val="0086581C"/>
    <w:rsid w:val="0087770B"/>
    <w:rsid w:val="00885557"/>
    <w:rsid w:val="008869D9"/>
    <w:rsid w:val="008B2149"/>
    <w:rsid w:val="008B33A5"/>
    <w:rsid w:val="008C4354"/>
    <w:rsid w:val="008C4D9C"/>
    <w:rsid w:val="008D2787"/>
    <w:rsid w:val="008D2B62"/>
    <w:rsid w:val="008D5383"/>
    <w:rsid w:val="008E5C53"/>
    <w:rsid w:val="008E700E"/>
    <w:rsid w:val="008E7665"/>
    <w:rsid w:val="008F050A"/>
    <w:rsid w:val="008F6C01"/>
    <w:rsid w:val="009022DA"/>
    <w:rsid w:val="00904CF4"/>
    <w:rsid w:val="0092193F"/>
    <w:rsid w:val="00924FFD"/>
    <w:rsid w:val="0092507A"/>
    <w:rsid w:val="00937FFE"/>
    <w:rsid w:val="0094381E"/>
    <w:rsid w:val="00971FD5"/>
    <w:rsid w:val="00974F77"/>
    <w:rsid w:val="009831FD"/>
    <w:rsid w:val="009914DB"/>
    <w:rsid w:val="009A61A3"/>
    <w:rsid w:val="009C40D4"/>
    <w:rsid w:val="009D015C"/>
    <w:rsid w:val="009D2266"/>
    <w:rsid w:val="009E029D"/>
    <w:rsid w:val="009F4A0F"/>
    <w:rsid w:val="009F5071"/>
    <w:rsid w:val="009F79D4"/>
    <w:rsid w:val="00A12A91"/>
    <w:rsid w:val="00A3639A"/>
    <w:rsid w:val="00A40590"/>
    <w:rsid w:val="00A431C1"/>
    <w:rsid w:val="00A519A0"/>
    <w:rsid w:val="00A62051"/>
    <w:rsid w:val="00A63F9A"/>
    <w:rsid w:val="00A92377"/>
    <w:rsid w:val="00AA50BE"/>
    <w:rsid w:val="00AB4BE6"/>
    <w:rsid w:val="00AD5893"/>
    <w:rsid w:val="00AD709C"/>
    <w:rsid w:val="00AF714F"/>
    <w:rsid w:val="00B246A1"/>
    <w:rsid w:val="00B31F9F"/>
    <w:rsid w:val="00B43252"/>
    <w:rsid w:val="00B47227"/>
    <w:rsid w:val="00B56A5A"/>
    <w:rsid w:val="00B6060C"/>
    <w:rsid w:val="00B83DA8"/>
    <w:rsid w:val="00B85EB8"/>
    <w:rsid w:val="00B92288"/>
    <w:rsid w:val="00BA49F7"/>
    <w:rsid w:val="00BA5EEA"/>
    <w:rsid w:val="00BC2FA4"/>
    <w:rsid w:val="00BD4251"/>
    <w:rsid w:val="00BE3E65"/>
    <w:rsid w:val="00BE4DE1"/>
    <w:rsid w:val="00BF0A16"/>
    <w:rsid w:val="00C002D9"/>
    <w:rsid w:val="00C3009D"/>
    <w:rsid w:val="00C328DB"/>
    <w:rsid w:val="00C51E12"/>
    <w:rsid w:val="00C55D4F"/>
    <w:rsid w:val="00C63301"/>
    <w:rsid w:val="00C65946"/>
    <w:rsid w:val="00C80501"/>
    <w:rsid w:val="00C850B5"/>
    <w:rsid w:val="00C85D3B"/>
    <w:rsid w:val="00CA4896"/>
    <w:rsid w:val="00CD1CF9"/>
    <w:rsid w:val="00CD34E4"/>
    <w:rsid w:val="00CE2BDD"/>
    <w:rsid w:val="00CF5A83"/>
    <w:rsid w:val="00D06CC2"/>
    <w:rsid w:val="00D078BD"/>
    <w:rsid w:val="00D11B8A"/>
    <w:rsid w:val="00D22739"/>
    <w:rsid w:val="00D259D7"/>
    <w:rsid w:val="00D305D0"/>
    <w:rsid w:val="00D33F65"/>
    <w:rsid w:val="00D37620"/>
    <w:rsid w:val="00D75D1D"/>
    <w:rsid w:val="00D96EBB"/>
    <w:rsid w:val="00DA7892"/>
    <w:rsid w:val="00DB4587"/>
    <w:rsid w:val="00DC6172"/>
    <w:rsid w:val="00DC7BEC"/>
    <w:rsid w:val="00DD4541"/>
    <w:rsid w:val="00E20E18"/>
    <w:rsid w:val="00E24229"/>
    <w:rsid w:val="00E24EC4"/>
    <w:rsid w:val="00E32B90"/>
    <w:rsid w:val="00E35AF5"/>
    <w:rsid w:val="00E36919"/>
    <w:rsid w:val="00E4069E"/>
    <w:rsid w:val="00E43CD9"/>
    <w:rsid w:val="00E456D6"/>
    <w:rsid w:val="00E5214E"/>
    <w:rsid w:val="00E732CF"/>
    <w:rsid w:val="00E7590B"/>
    <w:rsid w:val="00E77D0C"/>
    <w:rsid w:val="00E85CAB"/>
    <w:rsid w:val="00E90BA2"/>
    <w:rsid w:val="00EA4A4B"/>
    <w:rsid w:val="00EB040C"/>
    <w:rsid w:val="00EB764B"/>
    <w:rsid w:val="00EC2424"/>
    <w:rsid w:val="00F0013F"/>
    <w:rsid w:val="00F07CE6"/>
    <w:rsid w:val="00F14E40"/>
    <w:rsid w:val="00F202A7"/>
    <w:rsid w:val="00F23D66"/>
    <w:rsid w:val="00F27880"/>
    <w:rsid w:val="00F314C1"/>
    <w:rsid w:val="00F44D5A"/>
    <w:rsid w:val="00F50FF3"/>
    <w:rsid w:val="00F55C86"/>
    <w:rsid w:val="00F57D3D"/>
    <w:rsid w:val="00F6213A"/>
    <w:rsid w:val="00F63FEC"/>
    <w:rsid w:val="00F72660"/>
    <w:rsid w:val="00F728AA"/>
    <w:rsid w:val="00F82235"/>
    <w:rsid w:val="00F85F3A"/>
    <w:rsid w:val="00FA28C5"/>
    <w:rsid w:val="00FB070B"/>
    <w:rsid w:val="00FB2362"/>
    <w:rsid w:val="00FC3A8F"/>
    <w:rsid w:val="00FC5C6F"/>
    <w:rsid w:val="00FD2F17"/>
    <w:rsid w:val="00FD5215"/>
    <w:rsid w:val="00FE0483"/>
    <w:rsid w:val="00FE09FA"/>
    <w:rsid w:val="00FE6284"/>
    <w:rsid w:val="00FF14C8"/>
    <w:rsid w:val="00FF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04D62"/>
  <w15:chartTrackingRefBased/>
  <w15:docId w15:val="{0DA8EE76-238A-4B46-922A-54A7464AE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Kawakami</dc:creator>
  <cp:keywords/>
  <dc:description/>
  <cp:lastModifiedBy>takeshi kawakami</cp:lastModifiedBy>
  <cp:revision>3</cp:revision>
  <dcterms:created xsi:type="dcterms:W3CDTF">2022-01-23T09:13:00Z</dcterms:created>
  <dcterms:modified xsi:type="dcterms:W3CDTF">2022-01-23T09:15:00Z</dcterms:modified>
</cp:coreProperties>
</file>